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EF4E8" w14:textId="77777777" w:rsidR="003D4FEA" w:rsidRPr="00A86E34" w:rsidRDefault="003D4FEA" w:rsidP="00A86E3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4FEA">
        <w:rPr>
          <w:rFonts w:ascii="Times New Roman" w:hAnsi="Times New Roman" w:cs="Times New Roman"/>
          <w:b/>
          <w:bCs/>
          <w:sz w:val="24"/>
          <w:szCs w:val="24"/>
        </w:rPr>
        <w:t>Use of regression models for development of a simple and effective biogas decision-support tool</w:t>
      </w:r>
    </w:p>
    <w:p w14:paraId="4A864591" w14:textId="77777777" w:rsidR="003D4FEA" w:rsidRPr="003D4FEA" w:rsidRDefault="003D4FEA" w:rsidP="00A86E34">
      <w:pPr>
        <w:jc w:val="center"/>
        <w:rPr>
          <w:rFonts w:ascii="Times New Roman" w:hAnsi="Times New Roman" w:cs="Times New Roman"/>
          <w:sz w:val="24"/>
          <w:szCs w:val="24"/>
        </w:rPr>
      </w:pPr>
      <w:r w:rsidRPr="003D4FEA">
        <w:rPr>
          <w:rFonts w:ascii="Times New Roman" w:hAnsi="Times New Roman" w:cs="Times New Roman"/>
          <w:sz w:val="24"/>
          <w:szCs w:val="24"/>
        </w:rPr>
        <w:t xml:space="preserve">Cuong Manh </w:t>
      </w:r>
      <w:proofErr w:type="spellStart"/>
      <w:proofErr w:type="gramStart"/>
      <w:r w:rsidRPr="003D4FEA">
        <w:rPr>
          <w:rFonts w:ascii="Times New Roman" w:hAnsi="Times New Roman" w:cs="Times New Roman"/>
          <w:sz w:val="24"/>
          <w:szCs w:val="24"/>
        </w:rPr>
        <w:t>Duong</w:t>
      </w:r>
      <w:r w:rsidRPr="003D4FEA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3D4FEA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3D4FEA">
        <w:rPr>
          <w:rFonts w:ascii="Times New Roman" w:hAnsi="Times New Roman" w:cs="Times New Roman"/>
          <w:sz w:val="24"/>
          <w:szCs w:val="24"/>
        </w:rPr>
        <w:t>, Teng-Teeh Lim</w:t>
      </w:r>
      <w:r w:rsidRPr="003D4FEA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0016381D" w14:textId="77777777" w:rsidR="00A86E34" w:rsidRDefault="00A86E34" w:rsidP="003D4FEA">
      <w:pPr>
        <w:rPr>
          <w:rFonts w:ascii="Times New Roman" w:hAnsi="Times New Roman" w:cs="Times New Roman"/>
          <w:sz w:val="24"/>
          <w:szCs w:val="24"/>
        </w:rPr>
      </w:pPr>
    </w:p>
    <w:p w14:paraId="1C27AAFD" w14:textId="1583E5DE" w:rsidR="003D4FEA" w:rsidRPr="003D4FEA" w:rsidRDefault="003D4FEA" w:rsidP="003D4FEA">
      <w:pPr>
        <w:rPr>
          <w:rFonts w:ascii="Times New Roman" w:hAnsi="Times New Roman" w:cs="Times New Roman"/>
          <w:sz w:val="24"/>
          <w:szCs w:val="24"/>
        </w:rPr>
      </w:pPr>
      <w:r w:rsidRPr="003D4FE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4FEA">
        <w:rPr>
          <w:rFonts w:ascii="Times New Roman" w:hAnsi="Times New Roman" w:cs="Times New Roman"/>
          <w:sz w:val="24"/>
          <w:szCs w:val="24"/>
        </w:rPr>
        <w:t xml:space="preserve"> Plant Science &amp; Technology, University of Missouri, Columbia, MO 65211-5200, USA</w:t>
      </w:r>
    </w:p>
    <w:p w14:paraId="38D7612F" w14:textId="77777777" w:rsidR="003D4FEA" w:rsidRPr="003D4FEA" w:rsidRDefault="003D4FEA" w:rsidP="003D4FEA">
      <w:pPr>
        <w:rPr>
          <w:rFonts w:ascii="Times New Roman" w:hAnsi="Times New Roman" w:cs="Times New Roman"/>
          <w:sz w:val="24"/>
          <w:szCs w:val="24"/>
        </w:rPr>
      </w:pPr>
      <w:r w:rsidRPr="003D4FE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D4FEA">
        <w:rPr>
          <w:rFonts w:ascii="Times New Roman" w:hAnsi="Times New Roman" w:cs="Times New Roman"/>
          <w:sz w:val="24"/>
          <w:szCs w:val="24"/>
        </w:rPr>
        <w:t xml:space="preserve"> Faculty of Biotechnology and Food Technology, Thai Nguyen University of Agriculture and Forestry, Thai Nguyen, Vietnam</w:t>
      </w:r>
    </w:p>
    <w:p w14:paraId="39B82789" w14:textId="77777777" w:rsidR="003D4FEA" w:rsidRPr="003D4FEA" w:rsidRDefault="003D4FEA" w:rsidP="003D4FEA">
      <w:pPr>
        <w:rPr>
          <w:rFonts w:ascii="Times New Roman" w:hAnsi="Times New Roman" w:cs="Times New Roman"/>
          <w:sz w:val="24"/>
          <w:szCs w:val="24"/>
        </w:rPr>
      </w:pPr>
      <w:r w:rsidRPr="003D4FEA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3D4FEA">
        <w:rPr>
          <w:rFonts w:ascii="Times New Roman" w:hAnsi="Times New Roman" w:cs="Times New Roman"/>
          <w:sz w:val="24"/>
          <w:szCs w:val="24"/>
        </w:rPr>
        <w:t>Corresponding author: 147 Agricultural Engineering Building, University of Missouri, Columbia, MO 65211-5200, USA.</w:t>
      </w:r>
    </w:p>
    <w:p w14:paraId="68D175FA" w14:textId="352FDB93" w:rsidR="003D4FEA" w:rsidRDefault="003D4FEA" w:rsidP="003D4FEA">
      <w:pPr>
        <w:rPr>
          <w:rFonts w:ascii="Times New Roman" w:hAnsi="Times New Roman" w:cs="Times New Roman"/>
          <w:sz w:val="24"/>
          <w:szCs w:val="24"/>
        </w:rPr>
      </w:pPr>
      <w:r w:rsidRPr="003D4FEA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6" w:history="1">
        <w:r w:rsidR="00C53097" w:rsidRPr="00755075">
          <w:rPr>
            <w:rStyle w:val="Hyperlink"/>
            <w:rFonts w:ascii="Times New Roman" w:hAnsi="Times New Roman" w:cs="Times New Roman"/>
            <w:sz w:val="24"/>
            <w:szCs w:val="24"/>
          </w:rPr>
          <w:t>duongmanhcuong@tuaf.edu.vn</w:t>
        </w:r>
      </w:hyperlink>
    </w:p>
    <w:p w14:paraId="734C9C32" w14:textId="77777777" w:rsidR="00C53097" w:rsidRPr="003D4FEA" w:rsidRDefault="00C53097" w:rsidP="003D4FEA">
      <w:pPr>
        <w:rPr>
          <w:rFonts w:ascii="Times New Roman" w:hAnsi="Times New Roman" w:cs="Times New Roman"/>
          <w:sz w:val="24"/>
          <w:szCs w:val="24"/>
        </w:rPr>
      </w:pPr>
    </w:p>
    <w:p w14:paraId="3340A5D3" w14:textId="7F5CED1D" w:rsidR="000A7AA7" w:rsidRPr="00C53097" w:rsidRDefault="00C53097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3097">
        <w:rPr>
          <w:rFonts w:ascii="Times New Roman" w:hAnsi="Times New Roman" w:cs="Times New Roman"/>
          <w:b/>
          <w:bCs/>
          <w:sz w:val="24"/>
          <w:szCs w:val="24"/>
        </w:rPr>
        <w:t>The R codes for analyzing the dataset and developing models.</w:t>
      </w:r>
    </w:p>
    <w:p w14:paraId="3CEDC98A" w14:textId="32D868FE" w:rsidR="000D7DC1" w:rsidRPr="000D7DC1" w:rsidRDefault="000D7DC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7DC1">
        <w:rPr>
          <w:rFonts w:ascii="Times New Roman" w:hAnsi="Times New Roman" w:cs="Times New Roman"/>
          <w:b/>
          <w:bCs/>
          <w:sz w:val="24"/>
          <w:szCs w:val="24"/>
        </w:rPr>
        <w:t>#Dataset:</w:t>
      </w:r>
    </w:p>
    <w:p w14:paraId="1FF7189F" w14:textId="34FF91A4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gas1=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"~/</w:t>
      </w:r>
      <w:r w:rsidR="00CE3DFB" w:rsidRPr="00CE3DFB">
        <w:rPr>
          <w:rFonts w:ascii="Times New Roman" w:hAnsi="Times New Roman" w:cs="Times New Roman"/>
          <w:sz w:val="24"/>
          <w:szCs w:val="24"/>
        </w:rPr>
        <w:t>Supplementary Dataset</w:t>
      </w:r>
      <w:r w:rsidRPr="00C55B71">
        <w:rPr>
          <w:rFonts w:ascii="Times New Roman" w:hAnsi="Times New Roman" w:cs="Times New Roman"/>
          <w:sz w:val="24"/>
          <w:szCs w:val="24"/>
        </w:rPr>
        <w:t>.csv")</w:t>
      </w:r>
    </w:p>
    <w:p w14:paraId="53B47011" w14:textId="47EED0D4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>## Creat</w:t>
      </w:r>
      <w:r w:rsidR="000D7DC1">
        <w:rPr>
          <w:rFonts w:ascii="Times New Roman" w:hAnsi="Times New Roman" w:cs="Times New Roman"/>
          <w:b/>
          <w:bCs/>
          <w:sz w:val="24"/>
          <w:szCs w:val="24"/>
        </w:rPr>
        <w:t>ion of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 xml:space="preserve"> boxplot</w:t>
      </w:r>
    </w:p>
    <w:p w14:paraId="3B3625D2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library(ggplot2)</w:t>
      </w:r>
    </w:p>
    <w:p w14:paraId="57609FBD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 xml:space="preserve">gas1,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(x=Essay, y=Biogas, color=factor(Ratio))) + </w:t>
      </w:r>
    </w:p>
    <w:p w14:paraId="30DD0BC0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boxplo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) +</w:t>
      </w:r>
    </w:p>
    <w:p w14:paraId="2B18826B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facet_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wrap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~Temperature, scales="free_y",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=1,</w:t>
      </w:r>
    </w:p>
    <w:p w14:paraId="66500927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labeller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labeller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Temperature=c(`40`="Temperature = 40 °C", `35`="Temperature = 35 °C", `30` = "Temperature = 30 °C")))+</w:t>
      </w:r>
    </w:p>
    <w:p w14:paraId="277C058B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labs(color="O/M Ratio", y="Biogas production (mL/d)")+ </w:t>
      </w:r>
    </w:p>
    <w:p w14:paraId="5BED804F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C55B71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"top", </w:t>
      </w:r>
    </w:p>
    <w:p w14:paraId="4160363C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proofErr w:type="gramEnd"/>
      <w:r w:rsidRPr="00C55B71">
        <w:rPr>
          <w:rFonts w:ascii="Times New Roman" w:hAnsi="Times New Roman" w:cs="Times New Roman"/>
          <w:sz w:val="24"/>
          <w:szCs w:val="24"/>
        </w:rPr>
        <w:t xml:space="preserve"> = "right",</w:t>
      </w:r>
    </w:p>
    <w:p w14:paraId="230D65FA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axis.title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.x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color="Black", size=12, face="bold",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-1),</w:t>
      </w:r>
    </w:p>
    <w:p w14:paraId="540DFAEA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axis.title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.y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color="Black", size=12, face="bold",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+3.5),</w:t>
      </w:r>
    </w:p>
    <w:p w14:paraId="375FCDB5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strip.tex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size=11),</w:t>
      </w:r>
    </w:p>
    <w:p w14:paraId="71636567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legend.margin</w:t>
      </w:r>
      <w:proofErr w:type="spellEnd"/>
      <w:proofErr w:type="gramEnd"/>
      <w:r w:rsidRPr="00C55B71">
        <w:rPr>
          <w:rFonts w:ascii="Times New Roman" w:hAnsi="Times New Roman" w:cs="Times New Roman"/>
          <w:sz w:val="24"/>
          <w:szCs w:val="24"/>
        </w:rPr>
        <w:t xml:space="preserve"> = margin(0, 0, 0, 0))+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scale_y_continuous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labels=scales::comma)</w:t>
      </w:r>
    </w:p>
    <w:p w14:paraId="0D3619A8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</w:p>
    <w:p w14:paraId="7813BFA0" w14:textId="30022BF6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0D7DC1">
        <w:rPr>
          <w:rFonts w:ascii="Times New Roman" w:hAnsi="Times New Roman" w:cs="Times New Roman"/>
          <w:b/>
          <w:bCs/>
          <w:sz w:val="24"/>
          <w:szCs w:val="24"/>
        </w:rPr>
        <w:t>Determination of c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>orrelation coefficient</w:t>
      </w:r>
      <w:r w:rsidR="000D7DC1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E0EE358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lastRenderedPageBreak/>
        <w:t>library(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ggcorrplo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)</w:t>
      </w:r>
    </w:p>
    <w:p w14:paraId="737B0B2C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55B71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C55B71">
        <w:rPr>
          <w:rFonts w:ascii="Times New Roman" w:hAnsi="Times New Roman" w:cs="Times New Roman"/>
          <w:sz w:val="24"/>
          <w:szCs w:val="24"/>
        </w:rPr>
        <w:t>GGally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)</w:t>
      </w:r>
    </w:p>
    <w:p w14:paraId="0D8A3055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ggcorr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 xml:space="preserve">gas1,size = 8, label =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TRUE,label_round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0.7,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label_size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8)</w:t>
      </w:r>
    </w:p>
    <w:p w14:paraId="096CF437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ggcorr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 xml:space="preserve">subset(gas1, Biogas&gt;0),size = 8, label =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TRUE,label_round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0.7,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label_size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8)</w:t>
      </w:r>
    </w:p>
    <w:p w14:paraId="33E19276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</w:p>
    <w:p w14:paraId="3DDB06DA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###############################</w:t>
      </w:r>
    </w:p>
    <w:p w14:paraId="16A29F55" w14:textId="72F4CA33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0D7DC1">
        <w:rPr>
          <w:rFonts w:ascii="Times New Roman" w:hAnsi="Times New Roman" w:cs="Times New Roman"/>
          <w:b/>
          <w:bCs/>
          <w:sz w:val="24"/>
          <w:szCs w:val="24"/>
        </w:rPr>
        <w:t>Development of m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 xml:space="preserve">odel based </w:t>
      </w:r>
      <w:r w:rsidR="000D7DC1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>original data</w:t>
      </w:r>
      <w:r>
        <w:rPr>
          <w:rFonts w:ascii="Times New Roman" w:hAnsi="Times New Roman" w:cs="Times New Roman"/>
          <w:b/>
          <w:bCs/>
          <w:sz w:val="24"/>
          <w:szCs w:val="24"/>
        </w:rPr>
        <w:t>set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7C733F3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gas1.md1 =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Biogas ~ Manure + Ratio + Temperature, data = gas1)</w:t>
      </w:r>
    </w:p>
    <w:p w14:paraId="3020FAB2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summary(gas1.md1)</w:t>
      </w:r>
    </w:p>
    <w:p w14:paraId="3BE46C38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</w:p>
    <w:p w14:paraId="7C321495" w14:textId="336BB5EA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>Determination of Variance inflation factor (VIF)</w:t>
      </w:r>
    </w:p>
    <w:p w14:paraId="734E86B3" w14:textId="26926D60" w:rsid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library(car)</w:t>
      </w:r>
    </w:p>
    <w:p w14:paraId="5A7AC886" w14:textId="7255D9CA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>#The simple model with three variables:</w:t>
      </w:r>
    </w:p>
    <w:p w14:paraId="2CBF5FC2" w14:textId="629111AB" w:rsid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55B71">
        <w:rPr>
          <w:rFonts w:ascii="Times New Roman" w:hAnsi="Times New Roman" w:cs="Times New Roman"/>
          <w:sz w:val="24"/>
          <w:szCs w:val="24"/>
        </w:rPr>
        <w:t>vif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gas1.md1)</w:t>
      </w:r>
    </w:p>
    <w:p w14:paraId="137EFFFE" w14:textId="6F71EE39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 xml:space="preserve">#The simple model with </w:t>
      </w:r>
      <w:r>
        <w:rPr>
          <w:rFonts w:ascii="Times New Roman" w:hAnsi="Times New Roman" w:cs="Times New Roman"/>
          <w:b/>
          <w:bCs/>
          <w:sz w:val="24"/>
          <w:szCs w:val="24"/>
        </w:rPr>
        <w:t>Manure, O/M ratio, Temperature and OLR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EE88649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vif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55B71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Biogas ~ Manure + Ratio + Temperature + OLR, data = gas1))</w:t>
      </w:r>
    </w:p>
    <w:p w14:paraId="6ACC9A57" w14:textId="00CCF5D3" w:rsid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</w:p>
    <w:p w14:paraId="5CB765B9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###############################</w:t>
      </w:r>
    </w:p>
    <w:p w14:paraId="02C65B34" w14:textId="5355289A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0D7DC1" w:rsidRPr="000D7D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7DC1">
        <w:rPr>
          <w:rFonts w:ascii="Times New Roman" w:hAnsi="Times New Roman" w:cs="Times New Roman"/>
          <w:b/>
          <w:bCs/>
          <w:sz w:val="24"/>
          <w:szCs w:val="24"/>
        </w:rPr>
        <w:t>Development of m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>ode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 xml:space="preserve"> based </w:t>
      </w:r>
      <w:r w:rsidR="000D7DC1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/>
          <w:bCs/>
          <w:sz w:val="24"/>
          <w:szCs w:val="24"/>
        </w:rPr>
        <w:t>selected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>
        <w:rPr>
          <w:rFonts w:ascii="Times New Roman" w:hAnsi="Times New Roman" w:cs="Times New Roman"/>
          <w:b/>
          <w:bCs/>
          <w:sz w:val="24"/>
          <w:szCs w:val="24"/>
        </w:rPr>
        <w:t>set</w:t>
      </w:r>
      <w:r w:rsidRPr="00C55B7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6E820CF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)</w:t>
      </w:r>
    </w:p>
    <w:p w14:paraId="023F8915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gas2 = 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filter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gas1, Biogas &gt; 0)</w:t>
      </w:r>
    </w:p>
    <w:p w14:paraId="63DA98F8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gas2.md1 = </w:t>
      </w: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Biogas ~ Manure + Ratio + Temperature, data = gas2)</w:t>
      </w:r>
    </w:p>
    <w:p w14:paraId="542B3F9A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summary(gas2.md1)</w:t>
      </w:r>
    </w:p>
    <w:p w14:paraId="506AC3AE" w14:textId="2C06307E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>#The second and third-order models:</w:t>
      </w:r>
    </w:p>
    <w:p w14:paraId="2AE1DA28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gas2.md3 = </w:t>
      </w: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Biogas ~ Manure + Ratio + Temperature + I(Manure^2) + I(Ratio^2) + I(Temperature^2) + Manure*Ratio*Temperature, data = gas2)</w:t>
      </w:r>
    </w:p>
    <w:p w14:paraId="357AF23F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summary(gas2.md3)</w:t>
      </w:r>
    </w:p>
    <w:p w14:paraId="0D67A3AC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lastRenderedPageBreak/>
        <w:t xml:space="preserve">gas2.md4 = </w:t>
      </w: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Biogas ~ Manure + Ratio + Temperature + I(Manure^3) + I(Ratio^3) + I(Temperature^3) + Manure*Ratio*Temperature, data = gas2)</w:t>
      </w:r>
    </w:p>
    <w:p w14:paraId="5BFEC62A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summary(gas2.md4)</w:t>
      </w:r>
    </w:p>
    <w:p w14:paraId="58051A70" w14:textId="5A6FC449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>#Comparison of the second and third-order models:</w:t>
      </w:r>
    </w:p>
    <w:p w14:paraId="248589CA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55B71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gas2.md3,gas2.md4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)</w:t>
      </w:r>
    </w:p>
    <w:p w14:paraId="35A779B2" w14:textId="0CC9FE36" w:rsid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</w:p>
    <w:p w14:paraId="3C2A215A" w14:textId="0B6D760D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>#Determination of variable importance:</w:t>
      </w:r>
    </w:p>
    <w:p w14:paraId="605B6ABE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library(caret)</w:t>
      </w:r>
    </w:p>
    <w:p w14:paraId="32BD1C1C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Imp =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varImp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gas2.md3))</w:t>
      </w:r>
    </w:p>
    <w:p w14:paraId="1BEC3DDC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Imp = </w:t>
      </w: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C55B71">
        <w:rPr>
          <w:rFonts w:ascii="Times New Roman" w:hAnsi="Times New Roman" w:cs="Times New Roman"/>
          <w:sz w:val="24"/>
          <w:szCs w:val="24"/>
        </w:rPr>
        <w:t>(Variable = c("X1","X2","X3","X1^2","X2^2","X3^2","X1X2","X1X3","X2X3","X1X2X3"),</w:t>
      </w:r>
    </w:p>
    <w:p w14:paraId="510DD2AC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                     Importance =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Imp$Overall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)</w:t>
      </w:r>
    </w:p>
    <w:p w14:paraId="1A5801B4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Imp</w:t>
      </w:r>
    </w:p>
    <w:p w14:paraId="4598DCEE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 xml:space="preserve">Imp,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x=reorder(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Variable,Importance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), y=Importance)) +</w:t>
      </w:r>
    </w:p>
    <w:p w14:paraId="1460667D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poin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 color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="Blue", size=3)+</w:t>
      </w:r>
    </w:p>
    <w:p w14:paraId="51487C96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segmen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aes</w:t>
      </w:r>
      <w:proofErr w:type="spellEnd"/>
      <w:proofErr w:type="gramEnd"/>
      <w:r w:rsidRPr="00C55B71">
        <w:rPr>
          <w:rFonts w:ascii="Times New Roman" w:hAnsi="Times New Roman" w:cs="Times New Roman"/>
          <w:sz w:val="24"/>
          <w:szCs w:val="24"/>
        </w:rPr>
        <w:t xml:space="preserve">(x=Variable,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xend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=Variable, y=0,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yend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=Importance), </w:t>
      </w:r>
    </w:p>
    <w:p w14:paraId="64E062A7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              color='Blue', size=1) +</w:t>
      </w:r>
    </w:p>
    <w:p w14:paraId="0F358A8C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labs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x="Variable", y="Importance")+</w:t>
      </w:r>
    </w:p>
    <w:p w14:paraId="1410C33A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coord_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flip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) +</w:t>
      </w:r>
    </w:p>
    <w:p w14:paraId="621E3B8B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theme_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light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) +</w:t>
      </w:r>
    </w:p>
    <w:p w14:paraId="3CDF3B88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C55B71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55B71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(Variable, Importance , label =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(round(Importance, digits = 2))), </w:t>
      </w:r>
    </w:p>
    <w:p w14:paraId="5AFBA9CB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nudge_y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 xml:space="preserve"> = 0.45, size = 4)</w:t>
      </w:r>
    </w:p>
    <w:p w14:paraId="03ADC557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</w:p>
    <w:p w14:paraId="6F25E9AE" w14:textId="196A2AD9" w:rsidR="00C55B71" w:rsidRPr="00C55B71" w:rsidRDefault="00C55B7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B71">
        <w:rPr>
          <w:rFonts w:ascii="Times New Roman" w:hAnsi="Times New Roman" w:cs="Times New Roman"/>
          <w:b/>
          <w:bCs/>
          <w:sz w:val="24"/>
          <w:szCs w:val="24"/>
        </w:rPr>
        <w:t>#Stepwise procedure for variable selection:</w:t>
      </w:r>
    </w:p>
    <w:p w14:paraId="5C86F1ED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55B71">
        <w:rPr>
          <w:rFonts w:ascii="Times New Roman" w:hAnsi="Times New Roman" w:cs="Times New Roman"/>
          <w:sz w:val="24"/>
          <w:szCs w:val="24"/>
        </w:rPr>
        <w:t>olsrr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)</w:t>
      </w:r>
    </w:p>
    <w:p w14:paraId="3FFBEB76" w14:textId="77777777" w:rsid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55B71">
        <w:rPr>
          <w:rFonts w:ascii="Times New Roman" w:hAnsi="Times New Roman" w:cs="Times New Roman"/>
          <w:sz w:val="24"/>
          <w:szCs w:val="24"/>
        </w:rPr>
        <w:t>ols_step_both_aic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gas2.md3)</w:t>
      </w:r>
    </w:p>
    <w:p w14:paraId="3FE134AD" w14:textId="7218E51F" w:rsidR="00872052" w:rsidRPr="00C55B71" w:rsidRDefault="00872052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2052">
        <w:rPr>
          <w:rFonts w:ascii="Times New Roman" w:hAnsi="Times New Roman" w:cs="Times New Roman"/>
          <w:sz w:val="24"/>
          <w:szCs w:val="24"/>
        </w:rPr>
        <w:t>olsrr</w:t>
      </w:r>
      <w:proofErr w:type="spellEnd"/>
      <w:r w:rsidRPr="00872052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End"/>
      <w:r w:rsidRPr="00872052">
        <w:rPr>
          <w:rFonts w:ascii="Times New Roman" w:hAnsi="Times New Roman" w:cs="Times New Roman"/>
          <w:sz w:val="24"/>
          <w:szCs w:val="24"/>
        </w:rPr>
        <w:t>ols_step_both_aic</w:t>
      </w:r>
      <w:proofErr w:type="spellEnd"/>
      <w:r w:rsidRPr="00872052">
        <w:rPr>
          <w:rFonts w:ascii="Times New Roman" w:hAnsi="Times New Roman" w:cs="Times New Roman"/>
          <w:sz w:val="24"/>
          <w:szCs w:val="24"/>
        </w:rPr>
        <w:t>(gas2.md3, details = TRUE)</w:t>
      </w:r>
    </w:p>
    <w:p w14:paraId="0C10188D" w14:textId="27319941" w:rsid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</w:p>
    <w:p w14:paraId="34D119B9" w14:textId="5C0F836C" w:rsidR="000D7DC1" w:rsidRPr="000D7DC1" w:rsidRDefault="000D7DC1" w:rsidP="00C55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7DC1">
        <w:rPr>
          <w:rFonts w:ascii="Times New Roman" w:hAnsi="Times New Roman" w:cs="Times New Roman"/>
          <w:b/>
          <w:bCs/>
          <w:sz w:val="24"/>
          <w:szCs w:val="24"/>
        </w:rPr>
        <w:t>#Determination of mean absolute percentage error (MAPE):</w:t>
      </w:r>
    </w:p>
    <w:p w14:paraId="31C12427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r w:rsidRPr="00C55B71">
        <w:rPr>
          <w:rFonts w:ascii="Times New Roman" w:hAnsi="Times New Roman" w:cs="Times New Roman"/>
          <w:sz w:val="24"/>
          <w:szCs w:val="24"/>
        </w:rPr>
        <w:lastRenderedPageBreak/>
        <w:t>library(ie2misc)</w:t>
      </w:r>
    </w:p>
    <w:p w14:paraId="5994AABB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mape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predict(gas2.md1, gas2), gas2$Biogas, na.rm = FALSE)</w:t>
      </w:r>
    </w:p>
    <w:p w14:paraId="3766BB79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5B71">
        <w:rPr>
          <w:rFonts w:ascii="Times New Roman" w:hAnsi="Times New Roman" w:cs="Times New Roman"/>
          <w:sz w:val="24"/>
          <w:szCs w:val="24"/>
        </w:rPr>
        <w:t>mape</w:t>
      </w:r>
      <w:proofErr w:type="spellEnd"/>
      <w:r w:rsidRPr="00C55B7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55B71">
        <w:rPr>
          <w:rFonts w:ascii="Times New Roman" w:hAnsi="Times New Roman" w:cs="Times New Roman"/>
          <w:sz w:val="24"/>
          <w:szCs w:val="24"/>
        </w:rPr>
        <w:t>predict(gas2.md3, gas2), gas2$Biogas, na.rm = FALSE)</w:t>
      </w:r>
    </w:p>
    <w:p w14:paraId="23028A05" w14:textId="77777777" w:rsidR="00C55B71" w:rsidRPr="00C55B71" w:rsidRDefault="00C55B71" w:rsidP="00C55B71">
      <w:pPr>
        <w:rPr>
          <w:rFonts w:ascii="Times New Roman" w:hAnsi="Times New Roman" w:cs="Times New Roman"/>
          <w:sz w:val="24"/>
          <w:szCs w:val="24"/>
        </w:rPr>
      </w:pPr>
    </w:p>
    <w:p w14:paraId="38F4D163" w14:textId="77777777" w:rsidR="00353D01" w:rsidRPr="00C55B71" w:rsidRDefault="00353D01">
      <w:pPr>
        <w:rPr>
          <w:rFonts w:ascii="Times New Roman" w:hAnsi="Times New Roman" w:cs="Times New Roman"/>
          <w:sz w:val="24"/>
          <w:szCs w:val="24"/>
        </w:rPr>
      </w:pPr>
    </w:p>
    <w:sectPr w:rsidR="00353D01" w:rsidRPr="00C55B7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75D0E" w14:textId="77777777" w:rsidR="00E70B1A" w:rsidRDefault="00E70B1A" w:rsidP="00E70B1A">
      <w:pPr>
        <w:spacing w:after="0" w:line="240" w:lineRule="auto"/>
      </w:pPr>
      <w:r>
        <w:separator/>
      </w:r>
    </w:p>
  </w:endnote>
  <w:endnote w:type="continuationSeparator" w:id="0">
    <w:p w14:paraId="6AD6F6DC" w14:textId="77777777" w:rsidR="00E70B1A" w:rsidRDefault="00E70B1A" w:rsidP="00E70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73997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ACE13F5" w14:textId="17DA69C9" w:rsidR="00B77412" w:rsidRPr="00B77412" w:rsidRDefault="00B77412">
        <w:pPr>
          <w:pStyle w:val="Footer"/>
          <w:jc w:val="center"/>
          <w:rPr>
            <w:rFonts w:ascii="Times New Roman" w:hAnsi="Times New Roman" w:cs="Times New Roman"/>
          </w:rPr>
        </w:pPr>
        <w:r w:rsidRPr="00B77412">
          <w:rPr>
            <w:rFonts w:ascii="Times New Roman" w:hAnsi="Times New Roman" w:cs="Times New Roman"/>
          </w:rPr>
          <w:fldChar w:fldCharType="begin"/>
        </w:r>
        <w:r w:rsidRPr="00B77412">
          <w:rPr>
            <w:rFonts w:ascii="Times New Roman" w:hAnsi="Times New Roman" w:cs="Times New Roman"/>
          </w:rPr>
          <w:instrText xml:space="preserve"> PAGE   \* MERGEFORMAT </w:instrText>
        </w:r>
        <w:r w:rsidRPr="00B77412">
          <w:rPr>
            <w:rFonts w:ascii="Times New Roman" w:hAnsi="Times New Roman" w:cs="Times New Roman"/>
          </w:rPr>
          <w:fldChar w:fldCharType="separate"/>
        </w:r>
        <w:r w:rsidRPr="00B77412">
          <w:rPr>
            <w:rFonts w:ascii="Times New Roman" w:hAnsi="Times New Roman" w:cs="Times New Roman"/>
            <w:noProof/>
          </w:rPr>
          <w:t>2</w:t>
        </w:r>
        <w:r w:rsidRPr="00B7741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ECF53BC" w14:textId="77777777" w:rsidR="00E70B1A" w:rsidRDefault="00E70B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5A8EE" w14:textId="77777777" w:rsidR="00E70B1A" w:rsidRDefault="00E70B1A" w:rsidP="00E70B1A">
      <w:pPr>
        <w:spacing w:after="0" w:line="240" w:lineRule="auto"/>
      </w:pPr>
      <w:r>
        <w:separator/>
      </w:r>
    </w:p>
  </w:footnote>
  <w:footnote w:type="continuationSeparator" w:id="0">
    <w:p w14:paraId="107EE2B6" w14:textId="77777777" w:rsidR="00E70B1A" w:rsidRDefault="00E70B1A" w:rsidP="00E70B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B71"/>
    <w:rsid w:val="000A7AA7"/>
    <w:rsid w:val="000D7DC1"/>
    <w:rsid w:val="001124F5"/>
    <w:rsid w:val="00353D01"/>
    <w:rsid w:val="003D4FEA"/>
    <w:rsid w:val="00872052"/>
    <w:rsid w:val="00A86E34"/>
    <w:rsid w:val="00B77412"/>
    <w:rsid w:val="00C53097"/>
    <w:rsid w:val="00C55B71"/>
    <w:rsid w:val="00CE3DFB"/>
    <w:rsid w:val="00E7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9B386"/>
  <w15:chartTrackingRefBased/>
  <w15:docId w15:val="{5CDDA294-8BB5-494F-A898-9B236205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30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309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70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B1A"/>
  </w:style>
  <w:style w:type="paragraph" w:styleId="Footer">
    <w:name w:val="footer"/>
    <w:basedOn w:val="Normal"/>
    <w:link w:val="FooterChar"/>
    <w:uiPriority w:val="99"/>
    <w:unhideWhenUsed/>
    <w:rsid w:val="00E70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uongmanhcuong@tuaf.edu.v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Duong</dc:creator>
  <cp:keywords/>
  <dc:description/>
  <cp:lastModifiedBy>Cuong Duong</cp:lastModifiedBy>
  <cp:revision>10</cp:revision>
  <dcterms:created xsi:type="dcterms:W3CDTF">2023-02-19T05:57:00Z</dcterms:created>
  <dcterms:modified xsi:type="dcterms:W3CDTF">2023-02-19T18:54:00Z</dcterms:modified>
</cp:coreProperties>
</file>